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7AC2C" w14:textId="196C0DE2" w:rsidR="00B21A1E" w:rsidRDefault="007506FA" w:rsidP="00E427E8">
      <w:pPr>
        <w:pStyle w:val="Standard1"/>
        <w:widowControl w:val="0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3. </w:t>
      </w:r>
      <w:bookmarkStart w:id="0" w:name="_GoBack"/>
      <w:bookmarkEnd w:id="0"/>
      <w:proofErr w:type="gramStart"/>
      <w:r w:rsidR="00312AD1">
        <w:rPr>
          <w:rFonts w:ascii="Times New Roman" w:eastAsia="Times New Roman" w:hAnsi="Times New Roman" w:cs="Times New Roman"/>
        </w:rPr>
        <w:t xml:space="preserve">Changes in sputum rheological properties during experiments A and B </w:t>
      </w:r>
      <w:r w:rsidR="0016672F">
        <w:rPr>
          <w:rFonts w:ascii="Times New Roman" w:eastAsia="Times New Roman" w:hAnsi="Times New Roman" w:cs="Times New Roman"/>
        </w:rPr>
        <w:t xml:space="preserve">without one extreme outlier </w:t>
      </w:r>
      <w:r w:rsidR="00312AD1">
        <w:rPr>
          <w:rFonts w:ascii="Times New Roman" w:eastAsia="Times New Roman" w:hAnsi="Times New Roman" w:cs="Times New Roman"/>
        </w:rPr>
        <w:t>(N=14).</w:t>
      </w:r>
      <w:proofErr w:type="gramEnd"/>
      <w:r w:rsidR="00312AD1">
        <w:rPr>
          <w:rFonts w:ascii="Times New Roman" w:eastAsia="Times New Roman" w:hAnsi="Times New Roman" w:cs="Times New Roman"/>
        </w:rPr>
        <w:t xml:space="preserve"> </w:t>
      </w:r>
    </w:p>
    <w:p w14:paraId="7F04DE3C" w14:textId="77777777" w:rsidR="00B21A1E" w:rsidRDefault="00B21A1E">
      <w:pPr>
        <w:pStyle w:val="Standard1"/>
        <w:widowControl w:val="0"/>
        <w:rPr>
          <w:rFonts w:ascii="Times New Roman" w:eastAsia="Times New Roman" w:hAnsi="Times New Roman" w:cs="Times New Roman"/>
        </w:rPr>
      </w:pPr>
    </w:p>
    <w:tbl>
      <w:tblPr>
        <w:tblStyle w:val="a1"/>
        <w:tblW w:w="15013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941"/>
        <w:gridCol w:w="1737"/>
        <w:gridCol w:w="1737"/>
        <w:gridCol w:w="1831"/>
        <w:gridCol w:w="1120"/>
        <w:gridCol w:w="1846"/>
        <w:gridCol w:w="1831"/>
        <w:gridCol w:w="1989"/>
        <w:gridCol w:w="981"/>
      </w:tblGrid>
      <w:tr w:rsidR="00B21A1E" w14:paraId="6DC5C319" w14:textId="77777777" w:rsidTr="008F33CC">
        <w:trPr>
          <w:trHeight w:val="463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056F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42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4E5C" w14:textId="77777777" w:rsidR="00B21A1E" w:rsidRPr="00BC7083" w:rsidRDefault="00312AD1" w:rsidP="00C43226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periment A</w:t>
            </w:r>
          </w:p>
        </w:tc>
        <w:tc>
          <w:tcPr>
            <w:tcW w:w="66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13DD" w14:textId="77777777" w:rsidR="00B21A1E" w:rsidRPr="00BC7083" w:rsidRDefault="00312AD1" w:rsidP="00C43226">
            <w:pPr>
              <w:pStyle w:val="Standard1"/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periment B</w:t>
            </w:r>
          </w:p>
        </w:tc>
      </w:tr>
      <w:tr w:rsidR="008F33CC" w14:paraId="4B960689" w14:textId="77777777" w:rsidTr="008F33CC">
        <w:trPr>
          <w:trHeight w:val="458"/>
        </w:trPr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90AA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A9E5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Pre-exercise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6B64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Post-exercise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B3D2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5 min post-exercis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469F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189B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Pre-exercise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B9CA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Post-exercise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5F29" w14:textId="77777777" w:rsidR="00B21A1E" w:rsidRPr="00BC7083" w:rsidRDefault="00312AD1" w:rsidP="00C43226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5 min post-exercis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8D92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8F33CC" w14:paraId="744137CD" w14:textId="77777777" w:rsidTr="008F33CC">
        <w:trPr>
          <w:trHeight w:val="398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9035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putum properties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244E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C97C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6B59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EBE1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F993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1FEB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57F5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26D3" w14:textId="77777777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8F33CC" w14:paraId="2243F429" w14:textId="77777777" w:rsidTr="008F33CC">
        <w:trPr>
          <w:trHeight w:val="308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BACC" w14:textId="200ECAB0" w:rsidR="00B21A1E" w:rsidRPr="00BC7083" w:rsidRDefault="00312AD1" w:rsidP="004760BF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G’ 1 rad s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a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D96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9 (4.3, 10.6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6410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9.5 (6.0; 17.3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7D2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2.1 (5.6, 19.2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5E623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AEF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7.2 (3.9, 10.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58D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8.7 (6.3, 12.6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5BFE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1.5 (7.0, 14.3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ECF9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8F33CC" w14:paraId="43523625" w14:textId="77777777" w:rsidTr="008F33CC">
        <w:trPr>
          <w:trHeight w:val="371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8B5C" w14:textId="7E8799C3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G’ 10 rad s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a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005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0.6 (7.2, 15.7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1098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4.6 (8.2, 25.3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8A0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8.2 (9.0, 26.4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530F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223E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0.6 (5.7, 14.5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7C6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3.1 (8.6, 16.8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CAD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16.9 (9.9, 22.6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ABBD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23</w:t>
            </w:r>
          </w:p>
        </w:tc>
      </w:tr>
      <w:tr w:rsidR="008F33CC" w14:paraId="0B9254DE" w14:textId="77777777" w:rsidTr="008F33CC">
        <w:trPr>
          <w:trHeight w:val="365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0408" w14:textId="562DF170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G’’ 1 rad s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a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718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2.4 (1.7, 3.4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6B5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2.9 (2.0, 5.7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AE0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7 (1.9, 6.3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752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BD68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2.5 (1.2, 3.2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328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1 (2.2, 4.7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F0B0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.0 (2.4, 4.8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62E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23</w:t>
            </w:r>
          </w:p>
        </w:tc>
      </w:tr>
      <w:tr w:rsidR="008F33CC" w14:paraId="665EF8AA" w14:textId="77777777" w:rsidTr="008F33CC">
        <w:trPr>
          <w:trHeight w:val="337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772F" w14:textId="3DE4CBBE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G’’ 10 rad s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a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F1D6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0 (2.2, 4.2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5537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5 (2.5, 6.2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FAD8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.1 (2.5, 6.9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FE77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1ECF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3 (1.8, 3.9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9D2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3.7 (2.7, 5.3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A71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.7 (2.9, 5.7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960B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8F33CC" w14:paraId="24C48C30" w14:textId="77777777" w:rsidTr="008F33CC">
        <w:trPr>
          <w:trHeight w:val="522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7556" w14:textId="12BF7E62" w:rsidR="00B21A1E" w:rsidRPr="00BC7083" w:rsidRDefault="00312AD1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Dynamic yield stress (Pa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4D7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0 (0.10, 0.30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C2C9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0 (0.20, 0.50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97F2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0 (0.18, 0.43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1394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E77D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0 (0.10, 0.40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6E45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0 (0.15, 0.35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07F7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0 (0.20, 0.50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395D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071</w:t>
            </w:r>
          </w:p>
        </w:tc>
      </w:tr>
      <w:tr w:rsidR="008F33CC" w14:paraId="3BBB1F94" w14:textId="77777777" w:rsidTr="008F33CC">
        <w:trPr>
          <w:trHeight w:val="580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DA64" w14:textId="73CBBBE1" w:rsidR="00B21A1E" w:rsidRPr="00BC7083" w:rsidRDefault="00312AD1" w:rsidP="004760BF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putum solids content 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F6B5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5.8 (3.8, 7.7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696D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1 (4.1, 9.1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551D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2 (4.3, 8.3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FD33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41D4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4.3 (3.6, 5.7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339E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5.9 (4.1, 7.6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E074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2 (3.7, 8.3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BADB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8F33CC" w14:paraId="60FFBF02" w14:textId="77777777" w:rsidTr="008F33CC">
        <w:trPr>
          <w:trHeight w:val="380"/>
        </w:trPr>
        <w:tc>
          <w:tcPr>
            <w:tcW w:w="19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3734" w14:textId="42192B94" w:rsidR="00B21A1E" w:rsidRPr="00BC7083" w:rsidRDefault="00312AD1" w:rsidP="004760BF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pinnability 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mm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6F7A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6 (6.3, 9.9)</w:t>
            </w:r>
          </w:p>
        </w:tc>
        <w:tc>
          <w:tcPr>
            <w:tcW w:w="1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6DE5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7.6 (6.4, 18.5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A41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7.0 (6.4, 8.3)</w:t>
            </w:r>
          </w:p>
        </w:tc>
        <w:tc>
          <w:tcPr>
            <w:tcW w:w="1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AFAC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18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29BB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8.5 (6.3, 14.4)</w:t>
            </w:r>
          </w:p>
        </w:tc>
        <w:tc>
          <w:tcPr>
            <w:tcW w:w="18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D960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2 (5.8, 8.4)</w:t>
            </w:r>
          </w:p>
        </w:tc>
        <w:tc>
          <w:tcPr>
            <w:tcW w:w="19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2E30" w14:textId="6117FF20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8.8 (6.9, 20.5</w:t>
            </w:r>
            <w:r w:rsidR="0016672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BA03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61</w:t>
            </w:r>
          </w:p>
        </w:tc>
      </w:tr>
      <w:tr w:rsidR="008F33CC" w14:paraId="4A1267B5" w14:textId="77777777" w:rsidTr="008F33CC">
        <w:trPr>
          <w:trHeight w:val="628"/>
        </w:trPr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993A" w14:textId="38E7FFCD" w:rsidR="00B21A1E" w:rsidRPr="00BC7083" w:rsidRDefault="00312AD1" w:rsidP="004760BF">
            <w:pPr>
              <w:pStyle w:val="Standard1"/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se of sputum expectoration 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cm</w:t>
            </w:r>
            <w:r w:rsidR="004760BF"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165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8.2 (5.7, 8.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0FE0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7.5 (3.3, 9.3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ADCF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8.2 (5.7, 9.0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C933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6BB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7.5 (5.4, 8.8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27AF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6.5 (4.2, 9.2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623B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5.7 (4.2, 9.3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3C71" w14:textId="77777777" w:rsidR="00B21A1E" w:rsidRPr="00BC7083" w:rsidRDefault="00312AD1" w:rsidP="008F33CC">
            <w:pPr>
              <w:pStyle w:val="Standard1"/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C7083">
              <w:rPr>
                <w:rFonts w:ascii="Times New Roman" w:eastAsia="Times New Roman" w:hAnsi="Times New Roman" w:cs="Times New Roman"/>
                <w:sz w:val="22"/>
                <w:szCs w:val="22"/>
              </w:rPr>
              <w:t>0.355</w:t>
            </w:r>
          </w:p>
        </w:tc>
      </w:tr>
    </w:tbl>
    <w:p w14:paraId="4A18B03E" w14:textId="418425B8" w:rsidR="00B21A1E" w:rsidRDefault="00312AD1" w:rsidP="00ED7EC1">
      <w:pPr>
        <w:pStyle w:val="Standard1"/>
        <w:widowControl w:val="0"/>
        <w:spacing w:before="240" w:line="276" w:lineRule="auto"/>
        <w:rPr>
          <w:rFonts w:ascii="Times New Roman" w:eastAsia="Times New Roman" w:hAnsi="Times New Roman" w:cs="Times New Roman"/>
        </w:rPr>
      </w:pPr>
      <w:r w:rsidRPr="0050589F">
        <w:rPr>
          <w:rFonts w:ascii="Times New Roman" w:eastAsia="Times New Roman" w:hAnsi="Times New Roman" w:cs="Times New Roman"/>
        </w:rPr>
        <w:t xml:space="preserve">Data are </w:t>
      </w:r>
      <w:r w:rsidR="00AD6DC2" w:rsidRPr="0050589F">
        <w:rPr>
          <w:rFonts w:ascii="Times New Roman" w:eastAsia="Times New Roman" w:hAnsi="Times New Roman" w:cs="Times New Roman"/>
        </w:rPr>
        <w:t xml:space="preserve">given as </w:t>
      </w:r>
      <w:r w:rsidRPr="0050589F">
        <w:rPr>
          <w:rFonts w:ascii="Times New Roman" w:eastAsia="Times New Roman" w:hAnsi="Times New Roman" w:cs="Times New Roman"/>
        </w:rPr>
        <w:t xml:space="preserve">median (interquartile range, IQR). </w:t>
      </w:r>
      <w:proofErr w:type="gramStart"/>
      <w:r w:rsidRPr="0050589F">
        <w:rPr>
          <w:rFonts w:ascii="Times New Roman" w:eastAsia="Times New Roman" w:hAnsi="Times New Roman" w:cs="Times New Roman"/>
        </w:rPr>
        <w:t>G’, storage modulus; G’’, loss modulus.</w:t>
      </w:r>
      <w:proofErr w:type="gramEnd"/>
      <w:r w:rsidRPr="0050589F">
        <w:rPr>
          <w:rFonts w:ascii="Times New Roman" w:eastAsia="Times New Roman" w:hAnsi="Times New Roman" w:cs="Times New Roman"/>
        </w:rPr>
        <w:t xml:space="preserve"> Differences in outcome variables between the three different time points during each experimental condition (experiment A and B) were analyzed using th</w:t>
      </w:r>
      <w:r w:rsidR="00ED7EC1">
        <w:rPr>
          <w:rFonts w:ascii="Times New Roman" w:eastAsia="Times New Roman" w:hAnsi="Times New Roman" w:cs="Times New Roman"/>
        </w:rPr>
        <w:t>e non-parametric Friedman test.</w:t>
      </w:r>
    </w:p>
    <w:sectPr w:rsidR="00B21A1E" w:rsidSect="00ED7EC1">
      <w:footerReference w:type="even" r:id="rId7"/>
      <w:footerReference w:type="default" r:id="rId8"/>
      <w:pgSz w:w="16838" w:h="11906"/>
      <w:pgMar w:top="1411" w:right="1411" w:bottom="1411" w:left="1137" w:header="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9592C"/>
    <w:rsid w:val="006C68E6"/>
    <w:rsid w:val="006D131B"/>
    <w:rsid w:val="006D7C35"/>
    <w:rsid w:val="00701B61"/>
    <w:rsid w:val="007506FA"/>
    <w:rsid w:val="007E05BA"/>
    <w:rsid w:val="0080035E"/>
    <w:rsid w:val="008A213B"/>
    <w:rsid w:val="008F33CC"/>
    <w:rsid w:val="00952952"/>
    <w:rsid w:val="009574FE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43226"/>
    <w:rsid w:val="00CE124F"/>
    <w:rsid w:val="00D77F25"/>
    <w:rsid w:val="00E272D3"/>
    <w:rsid w:val="00E427E8"/>
    <w:rsid w:val="00E55F0F"/>
    <w:rsid w:val="00E777D4"/>
    <w:rsid w:val="00E80002"/>
    <w:rsid w:val="00ED7EC1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2</cp:revision>
  <dcterms:created xsi:type="dcterms:W3CDTF">2018-02-12T17:58:00Z</dcterms:created>
  <dcterms:modified xsi:type="dcterms:W3CDTF">2018-03-01T12:37:00Z</dcterms:modified>
</cp:coreProperties>
</file>